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1C7" w:rsidRDefault="006961C7" w:rsidP="006961C7">
      <w:pPr>
        <w:pStyle w:val="Normal1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PART criteria </w:t>
      </w:r>
    </w:p>
    <w:tbl>
      <w:tblPr>
        <w:tblW w:w="10530" w:type="dxa"/>
        <w:tblInd w:w="-5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0"/>
        <w:gridCol w:w="8385"/>
        <w:gridCol w:w="1635"/>
      </w:tblGrid>
      <w:tr w:rsidR="006961C7" w:rsidRPr="004E54E2" w:rsidTr="00722590">
        <w:trPr>
          <w:trHeight w:val="400"/>
        </w:trPr>
        <w:tc>
          <w:tcPr>
            <w:tcW w:w="5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3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DRP</w:t>
            </w:r>
          </w:p>
        </w:tc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lease write YES/NO or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non applicable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(N/A)</w:t>
            </w:r>
          </w:p>
        </w:tc>
      </w:tr>
      <w:tr w:rsidR="006961C7" w:rsidRPr="004E54E2" w:rsidTr="00722590">
        <w:trPr>
          <w:trHeight w:val="420"/>
        </w:trPr>
        <w:tc>
          <w:tcPr>
            <w:tcW w:w="889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b/>
                <w:sz w:val="24"/>
                <w:szCs w:val="24"/>
              </w:rPr>
              <w:t>Adverse events of immunosuppressant treatment</w:t>
            </w:r>
          </w:p>
        </w:tc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receiving high dose corticosteroids and is not receiving a prophylaxis for osteoporosis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suffering from diarrhea secondary to renal transplant.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suffering from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hirsutism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secondary to cyclosporine use.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suffering from acne secondary to anti-rejection medication use.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rPr>
          <w:trHeight w:val="420"/>
        </w:trPr>
        <w:tc>
          <w:tcPr>
            <w:tcW w:w="889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b/>
                <w:sz w:val="24"/>
                <w:szCs w:val="24"/>
              </w:rPr>
              <w:t>Drug interactions (immunosuppressant treatment and other)</w:t>
            </w:r>
          </w:p>
        </w:tc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s and antifungals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s and antifungals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s and macrolides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s and macrolides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s and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antiretrovirals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s and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antiretrovirals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s and non-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dihydropyridine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calcium channel blockers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s and non-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dihydropyridine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calcium channel blockers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s and certain anticonvulsants (carbamazepine, phenytoin, phenobarbital)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s and certain anticonvulsants (carbamazepine, phenytoin, phenobarbital)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s and rifampi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s and rifampi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re is presence of a medicatio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sevelame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Presence of an interaction between calcium carbonate and an antibiotic (tetracycline or quinolone)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Presence of an interaction between calcium carbonate and iron supplement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not taking phosphate binders (calcium carbonate,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sevelame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or lanthanum) appropriately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re is presence of a medication interaction between phosphate binders (calcium carbonate,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sevelame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or lanthanum) and levothyroxine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sevelame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inhibitor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of an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sevelame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mycophenolate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mofetil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Presence  interaction between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sevelame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or lanthanum and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ciprofloxacine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Presence of an interaction between azathioprine and xanthine oxidase inhibitor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dosage of colchicine used for the treatment or prophylaxis of gout flare is too elevated because of an interaction with cyclosporine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rPr>
          <w:trHeight w:val="420"/>
        </w:trPr>
        <w:tc>
          <w:tcPr>
            <w:tcW w:w="889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b/>
                <w:sz w:val="24"/>
                <w:szCs w:val="24"/>
              </w:rPr>
              <w:t>Non-adherence to therapy</w:t>
            </w:r>
          </w:p>
        </w:tc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not adherent to immunosuppressant treatment (patient is using less than 90% the usual amount of medication during a period of 90 days)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not adherent to antihypertensive treatment (patient is using less than 80% the usual amount of medication during a period of 90 days)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not adherent to diabetic treatment (patient is using less than 80% the usual amount of medication during a period of 90 days)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not adherent to dyslipidemia treatment (patient is using less than 80% the usual amount of medication during a period of 90 days)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not adherent to anemia treatment (patient is using less than 80% the usual amount of medication during a period of 90 days)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not adherent to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phosphocalcic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metabolism regulating treatment (patient is using less than 80% the usual amount of medication during a period of 90 days)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61C7" w:rsidRPr="006E0590" w:rsidRDefault="006961C7" w:rsidP="006961C7">
      <w:pPr>
        <w:rPr>
          <w:rFonts w:ascii="Times New Roman" w:hAnsi="Times New Roman" w:cs="Times New Roman"/>
          <w:vanish/>
          <w:sz w:val="24"/>
          <w:szCs w:val="24"/>
        </w:rPr>
      </w:pPr>
    </w:p>
    <w:tbl>
      <w:tblPr>
        <w:tblW w:w="10530" w:type="dxa"/>
        <w:tblInd w:w="-5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95"/>
        <w:gridCol w:w="1635"/>
      </w:tblGrid>
      <w:tr w:rsidR="006961C7" w:rsidRPr="006E0590" w:rsidTr="00722590">
        <w:trPr>
          <w:trHeight w:val="420"/>
        </w:trPr>
        <w:tc>
          <w:tcPr>
            <w:tcW w:w="88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6E0590" w:rsidRDefault="006961C7" w:rsidP="00722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590">
              <w:rPr>
                <w:rFonts w:ascii="Times New Roman" w:hAnsi="Times New Roman" w:cs="Times New Roman"/>
                <w:b/>
                <w:sz w:val="24"/>
                <w:szCs w:val="24"/>
              </w:rPr>
              <w:t>Non optimal blood pressure</w:t>
            </w:r>
          </w:p>
        </w:tc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6E0590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61C7" w:rsidRPr="006E0590" w:rsidRDefault="006961C7" w:rsidP="006961C7">
      <w:pPr>
        <w:rPr>
          <w:rFonts w:ascii="Times New Roman" w:hAnsi="Times New Roman" w:cs="Times New Roman"/>
          <w:vanish/>
          <w:sz w:val="24"/>
          <w:szCs w:val="24"/>
        </w:rPr>
      </w:pPr>
    </w:p>
    <w:tbl>
      <w:tblPr>
        <w:tblW w:w="10530" w:type="dxa"/>
        <w:tblInd w:w="-5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0"/>
        <w:gridCol w:w="8385"/>
        <w:gridCol w:w="1635"/>
      </w:tblGrid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needs antihypertensive medication because his arterial pressure is superior to 130/80 mmHg but is not receiving any such therapy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receives a sub-optimal antihypertensive treatment because his arterial pressure is superior to 130/80 mmHg despite current therapy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developed hypotension, symptoms of hypotension or orthostatic hypotension secondary to the antihypertensive agents he/she is receiving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rPr>
          <w:trHeight w:val="420"/>
        </w:trPr>
        <w:tc>
          <w:tcPr>
            <w:tcW w:w="889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experiences adverse effects (hypoglycemia) after taking hypoglycemic agents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experiences adverse effects (hypoglycemia) after taking insuli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rPr>
          <w:trHeight w:val="420"/>
        </w:trPr>
        <w:tc>
          <w:tcPr>
            <w:tcW w:w="889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b/>
                <w:sz w:val="24"/>
                <w:szCs w:val="24"/>
              </w:rPr>
              <w:t>Smoking status</w:t>
            </w:r>
          </w:p>
        </w:tc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a smoker, but no intervention was undertaken to favor a reflection on his smoking status, he/she is not receiving a nicotine replacement therapy or another smoking cessation treatment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rPr>
          <w:trHeight w:val="420"/>
        </w:trPr>
        <w:tc>
          <w:tcPr>
            <w:tcW w:w="889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4E2">
              <w:rPr>
                <w:rFonts w:ascii="Times New Roman" w:hAnsi="Times New Roman" w:cs="Times New Roman"/>
                <w:b/>
                <w:sz w:val="24"/>
                <w:szCs w:val="24"/>
              </w:rPr>
              <w:t>Phosphocalcic</w:t>
            </w:r>
            <w:proofErr w:type="spellEnd"/>
            <w:r w:rsidRPr="004E54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sorders</w:t>
            </w:r>
          </w:p>
        </w:tc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receiving an aluminum based phosphate binder for more than 3 months consecutively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rPr>
          <w:trHeight w:val="420"/>
        </w:trPr>
        <w:tc>
          <w:tcPr>
            <w:tcW w:w="889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b/>
                <w:sz w:val="24"/>
                <w:szCs w:val="24"/>
              </w:rPr>
              <w:t>Over the counter medications/natural products</w:t>
            </w:r>
          </w:p>
        </w:tc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consuming grapefruit or grapefruit juice while taking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immunosuppressants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metabolized by cytochrome 3A4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taking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echinacea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while taking an immunosuppressant treatment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taking Saint John’s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wort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while taking an immunosuppressant treatment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taking ginseng while taking an immunosuppressant treatment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taking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uncaria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omentosa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(cat’s claw) while taking an immunosuppressant treatment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taking melatonin while taking an immunosuppressant treatment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taking antacids containing magnesium or aluminum while taking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mycophenolate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mofetil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taking garlic supplements while taking an immunosuppressant metabolized by cytochrome 3A4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taking peppermint oil while taking an immunosuppressant metabolized by cytochrome 3A4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taking ginkgo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biloba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while taking an immunosuppressant metabolized by cytochrome 3A4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taking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arabinogalacta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while taking an immunosuppressant treatment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taking pomegranate or pomegranate juice while taking an immunosuppressant metabolized by cytochrome 3A4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taking kava while taking an immunosuppressant metabolized by cytochrome 3A4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taking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liquorice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while taking an immunosuppressant metabolized by cytochrome 3A4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rPr>
          <w:trHeight w:val="420"/>
        </w:trPr>
        <w:tc>
          <w:tcPr>
            <w:tcW w:w="889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b/>
                <w:sz w:val="24"/>
                <w:szCs w:val="24"/>
              </w:rPr>
              <w:t>Adjustment for renal function</w:t>
            </w:r>
          </w:p>
        </w:tc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receiving a NSAID, which is contraindicated after renal transplantation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receiving a dose of gabapentin that is too high for his renal functio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receiving a dose of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pregabali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that is too high for his renal functio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receiving a dose of antiviral (acyclovir,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valacyclovi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famciclovi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) that is too high for his renal functio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receiving a dose of cephalosporin that is too high for his renal functio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receiving a dose of neuraminidase inhibitor (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oseltamivir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) that is too high for his renal functio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receiving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, which is contraindicated in chronic kidney diseases (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&lt; 60 mL/min)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receiving a dose of quinolone (ciprofloxacin or levofloxacin) that is too high for his renal functio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receiving a dose of TMP-SMX that is too high for his renal functio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receiving a dose of antifungal (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. fluconazole) that is too high for his renal functio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3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has a creatinine clearance inferior to 25 mL/min and is receiving a contraindicated medication,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acarbose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has a creatinine clearance inferior to 30 mL/min and is receiving a contraindicated medication, metformi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receiving a dose of ranitidine that is too high for his renal functio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has a creatinine clearance inferior to 30-35 mL/min and is receiving a contraindicated medication, an oral bisphosphonate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is receiving a dose of NOAC (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dabigatra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rivaroxaba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) that is too high for his renal function.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889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b/>
                <w:sz w:val="24"/>
                <w:szCs w:val="24"/>
              </w:rPr>
              <w:t>Other DRPs</w:t>
            </w:r>
          </w:p>
        </w:tc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he patient does not apply sun protection.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The patient is taking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Advagraf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BID while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Prograf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BID was prescribed or the patient is taking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Prograf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die while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Advagraf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 die was prescribed.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1C7" w:rsidRPr="004E54E2" w:rsidTr="00722590"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4E2">
              <w:rPr>
                <w:rFonts w:ascii="Times New Roman" w:hAnsi="Times New Roman" w:cs="Times New Roman"/>
                <w:sz w:val="24"/>
                <w:szCs w:val="24"/>
              </w:rPr>
              <w:t xml:space="preserve">A change of generic was necessary for a medication with a narrow therapeutic index (notably </w:t>
            </w:r>
            <w:proofErr w:type="spellStart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  <w:proofErr w:type="spellEnd"/>
            <w:r w:rsidRPr="004E54E2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C7" w:rsidRPr="004E54E2" w:rsidRDefault="006961C7" w:rsidP="0072259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61637" w:rsidRDefault="006961C7">
      <w:bookmarkStart w:id="0" w:name="_GoBack"/>
      <w:bookmarkEnd w:id="0"/>
    </w:p>
    <w:sectPr w:rsidR="00B616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1C7"/>
    <w:rsid w:val="006961C7"/>
    <w:rsid w:val="00AD2E24"/>
    <w:rsid w:val="00EF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5B2D63-5788-4303-8479-CEA475DD0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1C7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link w:val="Normal1Car"/>
    <w:rsid w:val="006961C7"/>
    <w:pPr>
      <w:spacing w:after="0" w:line="276" w:lineRule="auto"/>
    </w:pPr>
    <w:rPr>
      <w:rFonts w:ascii="Arial" w:eastAsia="Arial" w:hAnsi="Arial" w:cs="Arial"/>
      <w:color w:val="000000"/>
    </w:rPr>
  </w:style>
  <w:style w:type="character" w:customStyle="1" w:styleId="Normal1Car">
    <w:name w:val="Normal1 Car"/>
    <w:link w:val="Normal1"/>
    <w:rsid w:val="006961C7"/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1</Words>
  <Characters>6846</Characters>
  <Application>Microsoft Office Word</Application>
  <DocSecurity>0</DocSecurity>
  <Lines>57</Lines>
  <Paragraphs>16</Paragraphs>
  <ScaleCrop>false</ScaleCrop>
  <Company>CHUM</Company>
  <LinksUpToDate>false</LinksUpToDate>
  <CharactersWithSpaces>8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nal Héloïse</dc:creator>
  <cp:keywords/>
  <dc:description/>
  <cp:lastModifiedBy>Cardinal Héloïse</cp:lastModifiedBy>
  <cp:revision>1</cp:revision>
  <dcterms:created xsi:type="dcterms:W3CDTF">2018-01-29T21:44:00Z</dcterms:created>
  <dcterms:modified xsi:type="dcterms:W3CDTF">2018-01-29T21:45:00Z</dcterms:modified>
</cp:coreProperties>
</file>